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7BDFA" w14:textId="7B23DD61" w:rsidR="005D2B2B" w:rsidRDefault="005D2B2B"/>
    <w:tbl>
      <w:tblPr>
        <w:tblW w:w="7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187"/>
        <w:gridCol w:w="3059"/>
      </w:tblGrid>
      <w:tr w:rsidR="00F261CC" w:rsidRPr="00F261CC" w14:paraId="38E0DCD1" w14:textId="77777777" w:rsidTr="00B4086A">
        <w:trPr>
          <w:trHeight w:val="300"/>
        </w:trPr>
        <w:tc>
          <w:tcPr>
            <w:tcW w:w="27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45E4BF56" w14:textId="77777777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val="de-DE" w:eastAsia="de-DE"/>
                <w14:ligatures w14:val="none"/>
              </w:rPr>
              <w:t>Variable</w:t>
            </w:r>
          </w:p>
        </w:tc>
        <w:tc>
          <w:tcPr>
            <w:tcW w:w="21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38D10CB" w14:textId="77777777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val="de-DE" w:eastAsia="de-DE"/>
                <w14:ligatures w14:val="none"/>
              </w:rPr>
              <w:t>SMD Before Matching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5CA31B0" w14:textId="77777777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val="de-DE" w:eastAsia="de-DE"/>
                <w14:ligatures w14:val="none"/>
              </w:rPr>
              <w:t>SMD After Matching</w:t>
            </w:r>
          </w:p>
        </w:tc>
      </w:tr>
      <w:tr w:rsidR="00F261CC" w:rsidRPr="00F261CC" w14:paraId="7E4DC986" w14:textId="77777777" w:rsidTr="00B4086A">
        <w:trPr>
          <w:trHeight w:val="300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841A64" w14:textId="2124E992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Distanc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F52759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.377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F363EF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025</w:t>
            </w:r>
          </w:p>
        </w:tc>
      </w:tr>
      <w:tr w:rsidR="00F261CC" w:rsidRPr="00F261CC" w14:paraId="2BD2FB0A" w14:textId="77777777" w:rsidTr="00B4086A">
        <w:trPr>
          <w:trHeight w:val="300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3903B5" w14:textId="77777777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IPS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4FEB20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514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C298D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0787</w:t>
            </w:r>
          </w:p>
        </w:tc>
      </w:tr>
      <w:tr w:rsidR="00F261CC" w:rsidRPr="00F261CC" w14:paraId="1F1ED8E1" w14:textId="77777777" w:rsidTr="00B4086A">
        <w:trPr>
          <w:trHeight w:val="300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F56900" w14:textId="1880BA58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Donor Sex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CA11F1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956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1F4ECC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</w:t>
            </w:r>
          </w:p>
        </w:tc>
      </w:tr>
      <w:tr w:rsidR="00F261CC" w:rsidRPr="00F261CC" w14:paraId="57E72A33" w14:textId="77777777" w:rsidTr="00B4086A">
        <w:trPr>
          <w:trHeight w:val="300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72F172" w14:textId="09999518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 xml:space="preserve">Year of allo-SCT 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A5AE15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1.3478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142549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433</w:t>
            </w:r>
          </w:p>
        </w:tc>
      </w:tr>
      <w:tr w:rsidR="00F261CC" w:rsidRPr="00F261CC" w14:paraId="389D214F" w14:textId="77777777" w:rsidTr="00B4086A">
        <w:trPr>
          <w:trHeight w:val="300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AC7B5" w14:textId="3047EC9F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Related vs Unrelat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DC5B27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0951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A185F6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329</w:t>
            </w:r>
          </w:p>
        </w:tc>
      </w:tr>
      <w:tr w:rsidR="00F261CC" w:rsidRPr="00F261CC" w14:paraId="443FA808" w14:textId="77777777" w:rsidTr="00B4086A">
        <w:trPr>
          <w:trHeight w:val="300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F13B6AD" w14:textId="44A327BA" w:rsidR="00F261CC" w:rsidRPr="00F261CC" w:rsidRDefault="00F261CC" w:rsidP="00B408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 xml:space="preserve">Match vs Mismatch 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2540907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2394</w:t>
            </w:r>
          </w:p>
        </w:tc>
        <w:tc>
          <w:tcPr>
            <w:tcW w:w="30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5CEB26E3" w14:textId="77777777" w:rsidR="00F261CC" w:rsidRPr="00F261CC" w:rsidRDefault="00F261CC" w:rsidP="00B4086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</w:pPr>
            <w:r w:rsidRPr="00F261CC">
              <w:rPr>
                <w:rFonts w:ascii="Aptos Narrow" w:eastAsia="Times New Roman" w:hAnsi="Aptos Narrow" w:cs="Times New Roman"/>
                <w:color w:val="000000"/>
                <w:kern w:val="0"/>
                <w:lang w:val="de-DE" w:eastAsia="de-DE"/>
                <w14:ligatures w14:val="none"/>
              </w:rPr>
              <w:t>0.1657</w:t>
            </w:r>
          </w:p>
        </w:tc>
      </w:tr>
    </w:tbl>
    <w:p w14:paraId="7D7DE588" w14:textId="77777777" w:rsidR="00ED580C" w:rsidRDefault="00ED580C" w:rsidP="00145203"/>
    <w:p w14:paraId="3DAE725A" w14:textId="62689556" w:rsidR="00ED580C" w:rsidRDefault="00ED580C" w:rsidP="0014180F">
      <w:r>
        <w:t xml:space="preserve">Supplementary Table 2: </w:t>
      </w:r>
      <w:r w:rsidR="0014180F" w:rsidRPr="0014180F">
        <w:t>SMD before and after matching</w:t>
      </w:r>
    </w:p>
    <w:p w14:paraId="36CBDCDC" w14:textId="61DB85F2" w:rsidR="00F261CC" w:rsidRDefault="00F261CC" w:rsidP="00145203">
      <w:r>
        <w:t xml:space="preserve">Legend </w:t>
      </w:r>
      <w:r w:rsidR="00145203">
        <w:t xml:space="preserve">: </w:t>
      </w:r>
      <w:r w:rsidR="00145203" w:rsidRPr="00145203">
        <w:t>SMD: Standardized Mean Difference; IPSS: International Prognostic Scoring System; allo-SCT: Allogeneic Stem Cell Transplantation; Related vs Unrelated: Donor relationship status; Match vs Mismatch: HLA matching status. Values reflect balance between treatment groups before and after propensity score matching.</w:t>
      </w:r>
    </w:p>
    <w:sectPr w:rsidR="00F261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14"/>
    <w:rsid w:val="000A012B"/>
    <w:rsid w:val="000F2D14"/>
    <w:rsid w:val="0014180F"/>
    <w:rsid w:val="00145203"/>
    <w:rsid w:val="005D2B2B"/>
    <w:rsid w:val="00AC28D3"/>
    <w:rsid w:val="00BC68F1"/>
    <w:rsid w:val="00DD3353"/>
    <w:rsid w:val="00E41A61"/>
    <w:rsid w:val="00E565E7"/>
    <w:rsid w:val="00EA5233"/>
    <w:rsid w:val="00ED580C"/>
    <w:rsid w:val="00F2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2E53"/>
  <w15:chartTrackingRefBased/>
  <w15:docId w15:val="{12228D68-C513-4A3C-A28F-9FADFBD94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D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D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D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D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D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D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D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D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D1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D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D1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D1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D1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D1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D1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D1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D1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2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D1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D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D1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2D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D1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F2D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D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D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D1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F2D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8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 massoud</dc:creator>
  <cp:keywords/>
  <dc:description/>
  <cp:lastModifiedBy>radwan massoud</cp:lastModifiedBy>
  <cp:revision>6</cp:revision>
  <dcterms:created xsi:type="dcterms:W3CDTF">2025-05-15T13:28:00Z</dcterms:created>
  <dcterms:modified xsi:type="dcterms:W3CDTF">2025-08-18T19:28:00Z</dcterms:modified>
</cp:coreProperties>
</file>